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A7A3DA" w14:textId="6E273903" w:rsidR="00CE401F" w:rsidRDefault="00CE401F" w:rsidP="008E04E1">
      <w:pPr>
        <w:rPr>
          <w:rFonts w:ascii="Cambria" w:hAnsi="Cambria" w:cs="Times New Roman"/>
          <w:b/>
          <w:bCs/>
          <w:sz w:val="24"/>
          <w:szCs w:val="24"/>
        </w:rPr>
      </w:pPr>
      <w:r>
        <w:rPr>
          <w:rFonts w:ascii="Cambria" w:hAnsi="Cambria" w:cs="Times New Roman"/>
          <w:b/>
          <w:bCs/>
          <w:sz w:val="24"/>
          <w:szCs w:val="24"/>
        </w:rPr>
        <w:t>Multimedia Appendix 1</w:t>
      </w:r>
    </w:p>
    <w:p w14:paraId="1B3620A3" w14:textId="2AE671C7" w:rsidR="008E04E1" w:rsidRPr="00410125" w:rsidRDefault="008E04E1" w:rsidP="008E04E1">
      <w:pPr>
        <w:rPr>
          <w:rFonts w:ascii="Cambria" w:hAnsi="Cambria" w:cs="Times New Roman"/>
          <w:b/>
          <w:bCs/>
          <w:sz w:val="24"/>
          <w:szCs w:val="24"/>
        </w:rPr>
      </w:pPr>
      <w:r w:rsidRPr="00410125">
        <w:rPr>
          <w:rFonts w:ascii="Cambria" w:hAnsi="Cambria" w:cs="Times New Roman"/>
          <w:b/>
          <w:bCs/>
          <w:sz w:val="24"/>
          <w:szCs w:val="24"/>
        </w:rPr>
        <w:t>Summary of the Sexting Intervention Module (SIM)</w:t>
      </w:r>
    </w:p>
    <w:tbl>
      <w:tblPr>
        <w:tblStyle w:val="TableGrid6"/>
        <w:tblW w:w="10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85"/>
        <w:gridCol w:w="1398"/>
        <w:gridCol w:w="2464"/>
        <w:gridCol w:w="3836"/>
        <w:gridCol w:w="1257"/>
      </w:tblGrid>
      <w:tr w:rsidR="008E04E1" w:rsidRPr="00A95A4C" w14:paraId="39788ED7" w14:textId="77777777" w:rsidTr="00BC4977">
        <w:trPr>
          <w:trHeight w:val="124"/>
          <w:tblHeader/>
        </w:trPr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068EC8C9" w14:textId="77777777" w:rsidR="008E04E1" w:rsidRPr="00A95A4C" w:rsidRDefault="008E04E1" w:rsidP="00BC4977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A95A4C">
              <w:rPr>
                <w:rFonts w:ascii="Cambria" w:hAnsi="Cambria" w:cs="Times New Roman"/>
                <w:b/>
                <w:bCs/>
                <w:szCs w:val="24"/>
              </w:rPr>
              <w:t>Sectio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EB98A02" w14:textId="77777777" w:rsidR="008E04E1" w:rsidRPr="00A95A4C" w:rsidRDefault="008E04E1" w:rsidP="00BC4977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A95A4C">
              <w:rPr>
                <w:rFonts w:ascii="Cambria" w:hAnsi="Cambria" w:cs="Times New Roman"/>
                <w:b/>
                <w:bCs/>
                <w:szCs w:val="24"/>
              </w:rPr>
              <w:t>PWM Constructs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</w:tcPr>
          <w:p w14:paraId="1EF0310A" w14:textId="77777777" w:rsidR="008E04E1" w:rsidRPr="00A95A4C" w:rsidRDefault="008E04E1" w:rsidP="00BC4977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A95A4C">
              <w:rPr>
                <w:rFonts w:ascii="Cambria" w:hAnsi="Cambria" w:cs="Times New Roman"/>
                <w:b/>
                <w:bCs/>
                <w:szCs w:val="24"/>
              </w:rPr>
              <w:t>Aim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</w:tcPr>
          <w:p w14:paraId="7F961CF4" w14:textId="77777777" w:rsidR="008E04E1" w:rsidRPr="00A95A4C" w:rsidRDefault="008E04E1" w:rsidP="00BC4977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A95A4C">
              <w:rPr>
                <w:rFonts w:ascii="Cambria" w:hAnsi="Cambria" w:cs="Times New Roman"/>
                <w:b/>
                <w:bCs/>
                <w:szCs w:val="24"/>
              </w:rPr>
              <w:t>Cont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E1B20E" w14:textId="77777777" w:rsidR="008E04E1" w:rsidRPr="00A95A4C" w:rsidRDefault="008E04E1" w:rsidP="00BC4977">
            <w:pPr>
              <w:jc w:val="center"/>
              <w:rPr>
                <w:rFonts w:ascii="Cambria" w:hAnsi="Cambria" w:cs="Times New Roman"/>
                <w:b/>
                <w:bCs/>
                <w:szCs w:val="24"/>
              </w:rPr>
            </w:pPr>
            <w:r w:rsidRPr="00A95A4C">
              <w:rPr>
                <w:rFonts w:ascii="Cambria" w:hAnsi="Cambria" w:cs="Times New Roman"/>
                <w:b/>
                <w:bCs/>
                <w:szCs w:val="24"/>
              </w:rPr>
              <w:t xml:space="preserve">Duration </w:t>
            </w:r>
          </w:p>
        </w:tc>
      </w:tr>
      <w:tr w:rsidR="008E04E1" w:rsidRPr="00A95A4C" w14:paraId="363177B3" w14:textId="77777777" w:rsidTr="00BC4977">
        <w:trPr>
          <w:trHeight w:val="404"/>
        </w:trPr>
        <w:tc>
          <w:tcPr>
            <w:tcW w:w="1350" w:type="dxa"/>
            <w:tcBorders>
              <w:top w:val="single" w:sz="4" w:space="0" w:color="auto"/>
            </w:tcBorders>
          </w:tcPr>
          <w:p w14:paraId="610C9A15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ction 1</w:t>
            </w:r>
          </w:p>
          <w:p w14:paraId="3B7FF883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xting and Z generation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76D8E1C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-</w:t>
            </w:r>
          </w:p>
        </w:tc>
        <w:tc>
          <w:tcPr>
            <w:tcW w:w="2520" w:type="dxa"/>
            <w:tcBorders>
              <w:top w:val="single" w:sz="4" w:space="0" w:color="auto"/>
            </w:tcBorders>
          </w:tcPr>
          <w:p w14:paraId="00F19DD2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increase knowledge of sexting among participants.</w:t>
            </w:r>
          </w:p>
        </w:tc>
        <w:tc>
          <w:tcPr>
            <w:tcW w:w="3960" w:type="dxa"/>
            <w:tcBorders>
              <w:top w:val="single" w:sz="4" w:space="0" w:color="auto"/>
            </w:tcBorders>
          </w:tcPr>
          <w:p w14:paraId="50402601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 xml:space="preserve"> </w:t>
            </w:r>
            <w:proofErr w:type="spellStart"/>
            <w:r w:rsidRPr="00A95A4C">
              <w:rPr>
                <w:rFonts w:ascii="Cambria" w:hAnsi="Cambria" w:cs="Times New Roman"/>
                <w:szCs w:val="24"/>
              </w:rPr>
              <w:t>i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>. Provide information about the sexting trend among the Z generation and the reasons why it is common among them.</w:t>
            </w:r>
          </w:p>
          <w:p w14:paraId="47FECE5A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53F3DC5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2.4 minutes.</w:t>
            </w:r>
          </w:p>
        </w:tc>
      </w:tr>
      <w:tr w:rsidR="008E04E1" w:rsidRPr="00A95A4C" w14:paraId="7FD96538" w14:textId="77777777" w:rsidTr="00BC4977">
        <w:trPr>
          <w:trHeight w:val="320"/>
        </w:trPr>
        <w:tc>
          <w:tcPr>
            <w:tcW w:w="1350" w:type="dxa"/>
            <w:vMerge w:val="restart"/>
          </w:tcPr>
          <w:p w14:paraId="22C9CC4B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ction 2</w:t>
            </w:r>
          </w:p>
          <w:p w14:paraId="32AF30EA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What are the implications of sexting?</w:t>
            </w:r>
          </w:p>
        </w:tc>
        <w:tc>
          <w:tcPr>
            <w:tcW w:w="1350" w:type="dxa"/>
            <w:vMerge w:val="restart"/>
          </w:tcPr>
          <w:p w14:paraId="05F4486B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Attitude</w:t>
            </w:r>
          </w:p>
        </w:tc>
        <w:tc>
          <w:tcPr>
            <w:tcW w:w="2520" w:type="dxa"/>
            <w:vMerge w:val="restart"/>
          </w:tcPr>
          <w:p w14:paraId="078AE852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improve attitude toward sexting.</w:t>
            </w:r>
          </w:p>
          <w:p w14:paraId="76FF5526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reduce intention and willingness to sext among participants.</w:t>
            </w:r>
          </w:p>
        </w:tc>
        <w:tc>
          <w:tcPr>
            <w:tcW w:w="3960" w:type="dxa"/>
          </w:tcPr>
          <w:p w14:paraId="3C7277F5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proofErr w:type="spellStart"/>
            <w:r w:rsidRPr="00A95A4C">
              <w:rPr>
                <w:rFonts w:ascii="Cambria" w:hAnsi="Cambria" w:cs="Times New Roman"/>
                <w:szCs w:val="24"/>
              </w:rPr>
              <w:t>i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 xml:space="preserve">. Provide information on the negative consequences of sexting from four aspects which are sexual and reproductive health, cyberbullying, mental health, and legality. </w:t>
            </w:r>
          </w:p>
          <w:p w14:paraId="0E70D43D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260" w:type="dxa"/>
            <w:vMerge w:val="restart"/>
          </w:tcPr>
          <w:p w14:paraId="198AE0A9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9.3 minutes.</w:t>
            </w:r>
          </w:p>
        </w:tc>
      </w:tr>
      <w:tr w:rsidR="008E04E1" w:rsidRPr="00A95A4C" w14:paraId="20AB9265" w14:textId="77777777" w:rsidTr="00BC4977">
        <w:trPr>
          <w:trHeight w:val="371"/>
        </w:trPr>
        <w:tc>
          <w:tcPr>
            <w:tcW w:w="1350" w:type="dxa"/>
            <w:vMerge/>
          </w:tcPr>
          <w:p w14:paraId="520D0D87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350" w:type="dxa"/>
            <w:vMerge/>
          </w:tcPr>
          <w:p w14:paraId="59CCDB5E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2520" w:type="dxa"/>
            <w:vMerge/>
          </w:tcPr>
          <w:p w14:paraId="2308917F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3960" w:type="dxa"/>
          </w:tcPr>
          <w:p w14:paraId="1AC281A4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 xml:space="preserve">ii. Provide real world negative consequences of sexting to the individuals based on the reports by local media.  </w:t>
            </w:r>
          </w:p>
          <w:p w14:paraId="32F43583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260" w:type="dxa"/>
            <w:vMerge/>
          </w:tcPr>
          <w:p w14:paraId="5DB5C0A0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</w:tr>
      <w:tr w:rsidR="008E04E1" w:rsidRPr="00A95A4C" w14:paraId="56283064" w14:textId="77777777" w:rsidTr="00BC4977">
        <w:trPr>
          <w:trHeight w:val="932"/>
        </w:trPr>
        <w:tc>
          <w:tcPr>
            <w:tcW w:w="1350" w:type="dxa"/>
          </w:tcPr>
          <w:p w14:paraId="711BDF1E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ction 3</w:t>
            </w:r>
          </w:p>
          <w:p w14:paraId="554B651A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Who are behind sexting?</w:t>
            </w:r>
          </w:p>
        </w:tc>
        <w:tc>
          <w:tcPr>
            <w:tcW w:w="1350" w:type="dxa"/>
          </w:tcPr>
          <w:p w14:paraId="4872832B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Prototype perception</w:t>
            </w:r>
          </w:p>
        </w:tc>
        <w:tc>
          <w:tcPr>
            <w:tcW w:w="2520" w:type="dxa"/>
          </w:tcPr>
          <w:p w14:paraId="6C1ED199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improve prototype perception.</w:t>
            </w:r>
          </w:p>
          <w:p w14:paraId="755BD7A2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reduce intention and willingness to sext among participants.</w:t>
            </w:r>
          </w:p>
          <w:p w14:paraId="5F6C6832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3960" w:type="dxa"/>
          </w:tcPr>
          <w:p w14:paraId="5CE63A3A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proofErr w:type="spellStart"/>
            <w:r w:rsidRPr="00A95A4C">
              <w:rPr>
                <w:rFonts w:ascii="Cambria" w:hAnsi="Cambria" w:cs="Times New Roman"/>
                <w:szCs w:val="24"/>
              </w:rPr>
              <w:t>i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 xml:space="preserve">. Provide information about the characteristics or personality of individuals who are associated with sexting </w:t>
            </w:r>
            <w:proofErr w:type="spellStart"/>
            <w:r w:rsidRPr="00A95A4C">
              <w:rPr>
                <w:rFonts w:ascii="Cambria" w:hAnsi="Cambria" w:cs="Times New Roman"/>
                <w:szCs w:val="24"/>
              </w:rPr>
              <w:t>behavior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>.</w:t>
            </w:r>
          </w:p>
        </w:tc>
        <w:tc>
          <w:tcPr>
            <w:tcW w:w="1260" w:type="dxa"/>
          </w:tcPr>
          <w:p w14:paraId="0754AAC6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3 minutes.</w:t>
            </w:r>
          </w:p>
        </w:tc>
      </w:tr>
      <w:tr w:rsidR="008E04E1" w:rsidRPr="00A95A4C" w14:paraId="4354C3F2" w14:textId="77777777" w:rsidTr="00BC4977">
        <w:trPr>
          <w:trHeight w:val="670"/>
        </w:trPr>
        <w:tc>
          <w:tcPr>
            <w:tcW w:w="1350" w:type="dxa"/>
          </w:tcPr>
          <w:p w14:paraId="5ED54A96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ction 4</w:t>
            </w:r>
          </w:p>
          <w:p w14:paraId="379B49AA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What others’ opinion?</w:t>
            </w:r>
          </w:p>
          <w:p w14:paraId="5B65CB2F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350" w:type="dxa"/>
          </w:tcPr>
          <w:p w14:paraId="6B30AE67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Perceived norm</w:t>
            </w:r>
          </w:p>
        </w:tc>
        <w:tc>
          <w:tcPr>
            <w:tcW w:w="2520" w:type="dxa"/>
          </w:tcPr>
          <w:p w14:paraId="459F8793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reduce perceived norm, intention, and willingness to sext among participants.</w:t>
            </w:r>
          </w:p>
        </w:tc>
        <w:tc>
          <w:tcPr>
            <w:tcW w:w="3960" w:type="dxa"/>
          </w:tcPr>
          <w:p w14:paraId="1420EA72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proofErr w:type="spellStart"/>
            <w:r w:rsidRPr="00A95A4C">
              <w:rPr>
                <w:rFonts w:ascii="Cambria" w:hAnsi="Cambria" w:cs="Times New Roman"/>
                <w:szCs w:val="24"/>
              </w:rPr>
              <w:t>i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 xml:space="preserve">. Provide opinions of parents and other young adults on individuals who are involved in sexting. </w:t>
            </w:r>
          </w:p>
          <w:p w14:paraId="4DCEDB4C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260" w:type="dxa"/>
          </w:tcPr>
          <w:p w14:paraId="13BFE22E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3.2 minutes.</w:t>
            </w:r>
          </w:p>
        </w:tc>
      </w:tr>
      <w:tr w:rsidR="008E04E1" w:rsidRPr="00A95A4C" w14:paraId="6C19BD99" w14:textId="77777777" w:rsidTr="00BC4977">
        <w:trPr>
          <w:trHeight w:val="1740"/>
        </w:trPr>
        <w:tc>
          <w:tcPr>
            <w:tcW w:w="1350" w:type="dxa"/>
            <w:tcBorders>
              <w:bottom w:val="single" w:sz="4" w:space="0" w:color="auto"/>
            </w:tcBorders>
          </w:tcPr>
          <w:p w14:paraId="25EDEE76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Section 5:</w:t>
            </w:r>
          </w:p>
          <w:p w14:paraId="33E1ECA6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What you can do.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407697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Perceived norm</w:t>
            </w:r>
          </w:p>
          <w:p w14:paraId="2D127A57" w14:textId="77777777" w:rsidR="008E04E1" w:rsidRPr="00A95A4C" w:rsidRDefault="008E04E1" w:rsidP="00BC4977">
            <w:pPr>
              <w:jc w:val="both"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Prototype perception</w:t>
            </w:r>
          </w:p>
        </w:tc>
        <w:tc>
          <w:tcPr>
            <w:tcW w:w="2520" w:type="dxa"/>
            <w:tcBorders>
              <w:bottom w:val="single" w:sz="4" w:space="0" w:color="auto"/>
            </w:tcBorders>
          </w:tcPr>
          <w:p w14:paraId="38EC1C45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To reduce perceived norm, prototype perception, intention, and willingness to sext among participants</w:t>
            </w:r>
          </w:p>
        </w:tc>
        <w:tc>
          <w:tcPr>
            <w:tcW w:w="3960" w:type="dxa"/>
            <w:tcBorders>
              <w:bottom w:val="single" w:sz="4" w:space="0" w:color="auto"/>
            </w:tcBorders>
          </w:tcPr>
          <w:p w14:paraId="5505538A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  <w:proofErr w:type="spellStart"/>
            <w:r w:rsidRPr="00A95A4C">
              <w:rPr>
                <w:rFonts w:ascii="Cambria" w:hAnsi="Cambria" w:cs="Times New Roman"/>
                <w:szCs w:val="24"/>
              </w:rPr>
              <w:t>i</w:t>
            </w:r>
            <w:proofErr w:type="spellEnd"/>
            <w:r w:rsidRPr="00A95A4C">
              <w:rPr>
                <w:rFonts w:ascii="Cambria" w:hAnsi="Cambria" w:cs="Times New Roman"/>
                <w:szCs w:val="24"/>
              </w:rPr>
              <w:t>. Provide information on potential scenarios that might lead to sexting.</w:t>
            </w:r>
          </w:p>
          <w:p w14:paraId="4862B21E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</w:p>
          <w:p w14:paraId="0D5812B3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ii. Provide information on potential barriers of resisting sexting.</w:t>
            </w:r>
          </w:p>
          <w:p w14:paraId="06D222CA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</w:p>
          <w:p w14:paraId="468D56FB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t>iii. Provide skills to resist sext requests by others and information on where to get help.</w:t>
            </w:r>
          </w:p>
          <w:p w14:paraId="374EAC7B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</w:p>
          <w:p w14:paraId="603BC798" w14:textId="77777777" w:rsidR="008E04E1" w:rsidRPr="00A95A4C" w:rsidRDefault="008E04E1" w:rsidP="00BC4977">
            <w:pPr>
              <w:contextualSpacing/>
              <w:rPr>
                <w:rFonts w:ascii="Cambria" w:hAnsi="Cambria" w:cs="Times New Roman"/>
                <w:szCs w:val="24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7064F50C" w14:textId="77777777" w:rsidR="008E04E1" w:rsidRPr="00A95A4C" w:rsidRDefault="008E04E1" w:rsidP="00BC4977">
            <w:pPr>
              <w:rPr>
                <w:rFonts w:ascii="Cambria" w:hAnsi="Cambria" w:cs="Times New Roman"/>
                <w:szCs w:val="24"/>
              </w:rPr>
            </w:pPr>
            <w:r w:rsidRPr="00A95A4C">
              <w:rPr>
                <w:rFonts w:ascii="Cambria" w:hAnsi="Cambria" w:cs="Times New Roman"/>
                <w:szCs w:val="24"/>
              </w:rPr>
              <w:lastRenderedPageBreak/>
              <w:t>5.4 minutes.</w:t>
            </w:r>
          </w:p>
        </w:tc>
      </w:tr>
    </w:tbl>
    <w:p w14:paraId="328B9AAF" w14:textId="77777777" w:rsidR="008E04E1" w:rsidRPr="001D410E" w:rsidRDefault="008E04E1" w:rsidP="008E04E1">
      <w:pPr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2611BA9A" w14:textId="77777777" w:rsidR="00000000" w:rsidRDefault="00000000"/>
    <w:sectPr w:rsidR="00DC1D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04E1"/>
    <w:rsid w:val="00134F2F"/>
    <w:rsid w:val="0026718A"/>
    <w:rsid w:val="002910B0"/>
    <w:rsid w:val="00351EB5"/>
    <w:rsid w:val="003A7608"/>
    <w:rsid w:val="00410125"/>
    <w:rsid w:val="0058212A"/>
    <w:rsid w:val="005B46B2"/>
    <w:rsid w:val="00685115"/>
    <w:rsid w:val="00816AEB"/>
    <w:rsid w:val="008E04E1"/>
    <w:rsid w:val="0090751A"/>
    <w:rsid w:val="00A05772"/>
    <w:rsid w:val="00A15CF1"/>
    <w:rsid w:val="00C60A6E"/>
    <w:rsid w:val="00C72F24"/>
    <w:rsid w:val="00CE401F"/>
    <w:rsid w:val="00DB3A4E"/>
    <w:rsid w:val="00DB4192"/>
    <w:rsid w:val="00E62DCA"/>
    <w:rsid w:val="00F11505"/>
    <w:rsid w:val="00F54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97BFB9"/>
  <w15:chartTrackingRefBased/>
  <w15:docId w15:val="{460B7976-DC02-42B3-A869-6F0CA2ADA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04E1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6">
    <w:name w:val="Table Grid6"/>
    <w:basedOn w:val="TableNormal"/>
    <w:next w:val="TableGrid"/>
    <w:uiPriority w:val="39"/>
    <w:rsid w:val="008E04E1"/>
    <w:pPr>
      <w:spacing w:after="0" w:line="240" w:lineRule="auto"/>
    </w:pPr>
    <w:rPr>
      <w:rFonts w:ascii="Times New Roman" w:hAnsi="Times New Roman"/>
      <w:kern w:val="0"/>
      <w:sz w:val="24"/>
      <w:lang w:val="en-MY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8E04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RLIZA BINTI AHMAD</dc:creator>
  <cp:keywords/>
  <dc:description/>
  <cp:lastModifiedBy>Isabel Ottoni</cp:lastModifiedBy>
  <cp:revision>2</cp:revision>
  <dcterms:created xsi:type="dcterms:W3CDTF">2023-10-06T17:42:00Z</dcterms:created>
  <dcterms:modified xsi:type="dcterms:W3CDTF">2023-10-06T17:42:00Z</dcterms:modified>
</cp:coreProperties>
</file>